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781E2" w14:textId="54B81718" w:rsidR="00F70680" w:rsidRPr="000710F0" w:rsidRDefault="00F70680" w:rsidP="000710F0">
      <w:pPr>
        <w:spacing w:before="480" w:after="240"/>
        <w:jc w:val="both"/>
        <w:outlineLvl w:val="2"/>
        <w:rPr>
          <w:rStyle w:val="null"/>
          <w:rFonts w:ascii="Times New Roman" w:hAnsi="Times New Roman" w:cs="Times New Roman"/>
          <w:b/>
          <w:bCs/>
          <w:color w:val="000000" w:themeColor="text1"/>
        </w:rPr>
      </w:pPr>
      <w:r w:rsidRPr="000710F0">
        <w:rPr>
          <w:rStyle w:val="null"/>
          <w:rFonts w:ascii="Times New Roman" w:hAnsi="Times New Roman" w:cs="Times New Roman"/>
          <w:b/>
          <w:bCs/>
          <w:color w:val="000000" w:themeColor="text1"/>
        </w:rPr>
        <w:t xml:space="preserve">Appendix </w:t>
      </w:r>
      <w:r w:rsidR="0065136D">
        <w:rPr>
          <w:rStyle w:val="null"/>
          <w:rFonts w:ascii="Times New Roman" w:hAnsi="Times New Roman" w:cs="Times New Roman"/>
          <w:b/>
          <w:bCs/>
          <w:color w:val="000000" w:themeColor="text1"/>
        </w:rPr>
        <w:t>2</w:t>
      </w:r>
      <w:r w:rsidRPr="000710F0">
        <w:rPr>
          <w:rStyle w:val="null"/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Pr="000710F0">
        <w:rPr>
          <w:rStyle w:val="null"/>
          <w:rFonts w:ascii="Times New Roman" w:hAnsi="Times New Roman" w:cs="Times New Roman"/>
          <w:b/>
          <w:bCs/>
          <w:color w:val="000000" w:themeColor="text1"/>
        </w:rPr>
        <w:t>Themes and Subthemes of Trust-Building Strategies Used by Fundraising Consultants in Chinese Medical Crowdfunding Platforms (November 2024–March 2025, Based on In-Depth Semi-Structured Interviews with 16 Consultants)</w:t>
      </w:r>
    </w:p>
    <w:tbl>
      <w:tblPr>
        <w:tblStyle w:val="TableGrid"/>
        <w:tblpPr w:leftFromText="180" w:rightFromText="180" w:vertAnchor="text" w:horzAnchor="page" w:tblpX="1799" w:tblpY="311"/>
        <w:tblOverlap w:val="never"/>
        <w:tblW w:w="5000" w:type="pct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F70680" w:rsidRPr="00CB4FA7" w14:paraId="66D75F8D" w14:textId="77777777" w:rsidTr="00F70680"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E7937" w14:textId="77777777" w:rsidR="00F70680" w:rsidRPr="00CB4FA7" w:rsidRDefault="00F70680" w:rsidP="00654DFA">
            <w:pPr>
              <w:pStyle w:val="NormalWeb"/>
              <w:keepNext/>
              <w:keepLines/>
              <w:widowControl w:val="0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heme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1D2313" w14:textId="77777777" w:rsidR="00F70680" w:rsidRPr="00CB4FA7" w:rsidRDefault="00F70680" w:rsidP="00654DFA">
            <w:pPr>
              <w:pStyle w:val="NormalWeb"/>
              <w:keepNext/>
              <w:keepLines/>
              <w:widowControl w:val="0"/>
              <w:shd w:val="clear" w:color="auto" w:fill="FFFFFF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ubtheme</w:t>
            </w:r>
          </w:p>
        </w:tc>
      </w:tr>
      <w:tr w:rsidR="00F70680" w:rsidRPr="00CB4FA7" w14:paraId="720E20CF" w14:textId="77777777" w:rsidTr="00F70680">
        <w:tc>
          <w:tcPr>
            <w:tcW w:w="2500" w:type="pct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F798148" w14:textId="77777777" w:rsidR="00F70680" w:rsidRPr="00CB4FA7" w:rsidRDefault="00F70680" w:rsidP="00654DFA">
            <w:pPr>
              <w:pStyle w:val="NormalWeb"/>
              <w:keepNext/>
              <w:keepLines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establishing initial communication</w:t>
            </w:r>
          </w:p>
        </w:tc>
        <w:tc>
          <w:tcPr>
            <w:tcW w:w="2500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36197ED" w14:textId="77777777" w:rsidR="00F70680" w:rsidRPr="00CB4FA7" w:rsidRDefault="00F70680" w:rsidP="00654DFA">
            <w:pPr>
              <w:pStyle w:val="NormalWeb"/>
              <w:keepNext/>
              <w:keepLines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using scripted opening techniques to initiate conversations</w:t>
            </w:r>
          </w:p>
        </w:tc>
      </w:tr>
      <w:tr w:rsidR="00F70680" w:rsidRPr="00CB4FA7" w14:paraId="34C2F6FF" w14:textId="77777777" w:rsidTr="00654DFA">
        <w:tc>
          <w:tcPr>
            <w:tcW w:w="2500" w:type="pct"/>
            <w:vMerge/>
            <w:tcBorders>
              <w:tl2br w:val="nil"/>
              <w:tr2bl w:val="nil"/>
            </w:tcBorders>
            <w:vAlign w:val="center"/>
          </w:tcPr>
          <w:p w14:paraId="230D8A81" w14:textId="77777777" w:rsidR="00F70680" w:rsidRPr="00CB4FA7" w:rsidRDefault="00F70680" w:rsidP="00654DFA">
            <w:pPr>
              <w:pStyle w:val="NormalWeb"/>
              <w:keepNext/>
              <w:keepLines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0" w:type="pct"/>
            <w:tcBorders>
              <w:tl2br w:val="nil"/>
              <w:tr2bl w:val="nil"/>
            </w:tcBorders>
            <w:vAlign w:val="center"/>
          </w:tcPr>
          <w:p w14:paraId="59874084" w14:textId="77777777" w:rsidR="00F70680" w:rsidRPr="00CB4FA7" w:rsidRDefault="00F70680" w:rsidP="00654DFA">
            <w:pPr>
              <w:pStyle w:val="NormalWeb"/>
              <w:keepNext/>
              <w:keepLines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expressing empathy and care</w:t>
            </w:r>
          </w:p>
        </w:tc>
      </w:tr>
      <w:tr w:rsidR="00F70680" w:rsidRPr="00CB4FA7" w14:paraId="620FE5F2" w14:textId="77777777" w:rsidTr="00654DFA">
        <w:tc>
          <w:tcPr>
            <w:tcW w:w="2500" w:type="pct"/>
            <w:vMerge w:val="restart"/>
            <w:tcBorders>
              <w:tl2br w:val="nil"/>
              <w:tr2bl w:val="nil"/>
            </w:tcBorders>
            <w:vAlign w:val="center"/>
          </w:tcPr>
          <w:p w14:paraId="368A75D2" w14:textId="77777777" w:rsidR="00F70680" w:rsidRPr="00CB4FA7" w:rsidRDefault="00F70680" w:rsidP="00654DFA">
            <w:pPr>
              <w:pStyle w:val="NormalWeb"/>
              <w:keepNext/>
              <w:keepLines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identifying doubts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center"/>
          </w:tcPr>
          <w:p w14:paraId="78D6C351" w14:textId="77777777" w:rsidR="00F70680" w:rsidRPr="00CB4FA7" w:rsidRDefault="00F70680" w:rsidP="00654DFA">
            <w:pPr>
              <w:pStyle w:val="NormalWeb"/>
              <w:keepNext/>
              <w:keepLines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authenticity of identity</w:t>
            </w:r>
          </w:p>
        </w:tc>
      </w:tr>
      <w:tr w:rsidR="00F70680" w:rsidRPr="00CB4FA7" w14:paraId="3AFDDAAC" w14:textId="77777777" w:rsidTr="00654DFA">
        <w:tc>
          <w:tcPr>
            <w:tcW w:w="2500" w:type="pct"/>
            <w:vMerge/>
            <w:tcBorders>
              <w:tl2br w:val="nil"/>
              <w:tr2bl w:val="nil"/>
            </w:tcBorders>
            <w:vAlign w:val="center"/>
          </w:tcPr>
          <w:p w14:paraId="16F567EF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0" w:type="pct"/>
            <w:tcBorders>
              <w:tl2br w:val="nil"/>
              <w:tr2bl w:val="nil"/>
            </w:tcBorders>
            <w:vAlign w:val="center"/>
          </w:tcPr>
          <w:p w14:paraId="5FA0E854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tandardization of fund operations</w:t>
            </w:r>
          </w:p>
        </w:tc>
      </w:tr>
      <w:tr w:rsidR="00F70680" w:rsidRPr="00CB4FA7" w14:paraId="52B16A3E" w14:textId="77777777" w:rsidTr="00654DFA">
        <w:tc>
          <w:tcPr>
            <w:tcW w:w="2500" w:type="pct"/>
            <w:vMerge/>
            <w:tcBorders>
              <w:tl2br w:val="nil"/>
              <w:tr2bl w:val="nil"/>
            </w:tcBorders>
            <w:vAlign w:val="center"/>
          </w:tcPr>
          <w:p w14:paraId="37BAD180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0" w:type="pct"/>
            <w:tcBorders>
              <w:tl2br w:val="nil"/>
              <w:tr2bl w:val="nil"/>
            </w:tcBorders>
            <w:vAlign w:val="center"/>
          </w:tcPr>
          <w:p w14:paraId="1503ED40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security of personal information</w:t>
            </w:r>
          </w:p>
        </w:tc>
      </w:tr>
      <w:tr w:rsidR="00F70680" w:rsidRPr="00CB4FA7" w14:paraId="12CABFE0" w14:textId="77777777" w:rsidTr="00654DFA">
        <w:trPr>
          <w:trHeight w:val="202"/>
        </w:trPr>
        <w:tc>
          <w:tcPr>
            <w:tcW w:w="2500" w:type="pct"/>
            <w:vMerge w:val="restart"/>
            <w:tcBorders>
              <w:tl2br w:val="nil"/>
              <w:tr2bl w:val="nil"/>
            </w:tcBorders>
            <w:vAlign w:val="center"/>
          </w:tcPr>
          <w:p w14:paraId="7B45BCFD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addressing doubts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center"/>
          </w:tcPr>
          <w:p w14:paraId="3D702867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presenting valid credentials</w:t>
            </w:r>
          </w:p>
        </w:tc>
      </w:tr>
      <w:tr w:rsidR="00F70680" w:rsidRPr="00CB4FA7" w14:paraId="3BDC32D9" w14:textId="77777777" w:rsidTr="00654DFA">
        <w:trPr>
          <w:trHeight w:val="239"/>
        </w:trPr>
        <w:tc>
          <w:tcPr>
            <w:tcW w:w="2500" w:type="pct"/>
            <w:vMerge/>
            <w:tcBorders>
              <w:tl2br w:val="nil"/>
              <w:tr2bl w:val="nil"/>
            </w:tcBorders>
            <w:vAlign w:val="center"/>
          </w:tcPr>
          <w:p w14:paraId="072FC0A8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0" w:type="pct"/>
            <w:tcBorders>
              <w:tl2br w:val="nil"/>
              <w:tr2bl w:val="nil"/>
            </w:tcBorders>
            <w:vAlign w:val="center"/>
          </w:tcPr>
          <w:p w14:paraId="4DFE9D0F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leveraging endorsements from medical institutions</w:t>
            </w:r>
          </w:p>
        </w:tc>
      </w:tr>
      <w:tr w:rsidR="00F70680" w:rsidRPr="00CB4FA7" w14:paraId="1022F3DC" w14:textId="77777777" w:rsidTr="00F70680">
        <w:trPr>
          <w:trHeight w:val="239"/>
        </w:trPr>
        <w:tc>
          <w:tcPr>
            <w:tcW w:w="2500" w:type="pct"/>
            <w:vMerge/>
            <w:tcBorders>
              <w:bottom w:val="nil"/>
              <w:tl2br w:val="nil"/>
              <w:tr2bl w:val="nil"/>
            </w:tcBorders>
            <w:vAlign w:val="center"/>
          </w:tcPr>
          <w:p w14:paraId="099785FA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0" w:type="pct"/>
            <w:tcBorders>
              <w:bottom w:val="nil"/>
              <w:tl2br w:val="nil"/>
              <w:tr2bl w:val="nil"/>
            </w:tcBorders>
            <w:vAlign w:val="center"/>
          </w:tcPr>
          <w:p w14:paraId="14FB84D1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displaying successful cases</w:t>
            </w:r>
          </w:p>
        </w:tc>
      </w:tr>
      <w:tr w:rsidR="00F70680" w:rsidRPr="00CB4FA7" w14:paraId="698A639B" w14:textId="77777777" w:rsidTr="00F70680">
        <w:trPr>
          <w:trHeight w:val="239"/>
        </w:trPr>
        <w:tc>
          <w:tcPr>
            <w:tcW w:w="2500" w:type="pct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27F1FFA9" w14:textId="77777777" w:rsidR="00F70680" w:rsidRPr="00CB4FA7" w:rsidRDefault="00F70680" w:rsidP="00654DFA">
            <w:pPr>
              <w:pStyle w:val="NormalWeb"/>
              <w:keepNext/>
              <w:widowControl w:val="0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00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9E9CDD7" w14:textId="77777777" w:rsidR="00F70680" w:rsidRPr="00CB4FA7" w:rsidRDefault="00F70680" w:rsidP="00654DFA">
            <w:pPr>
              <w:keepNext/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B4FA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promising additional conditions</w:t>
            </w:r>
          </w:p>
        </w:tc>
      </w:tr>
    </w:tbl>
    <w:p w14:paraId="7D1C1B7B" w14:textId="77777777" w:rsidR="00860A21" w:rsidRDefault="00860A21" w:rsidP="00F70680"/>
    <w:sectPr w:rsidR="00860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80"/>
    <w:rsid w:val="00027477"/>
    <w:rsid w:val="00042273"/>
    <w:rsid w:val="000710F0"/>
    <w:rsid w:val="00071968"/>
    <w:rsid w:val="00075A6E"/>
    <w:rsid w:val="00094ED4"/>
    <w:rsid w:val="000F64DB"/>
    <w:rsid w:val="00102B5F"/>
    <w:rsid w:val="001A6A1F"/>
    <w:rsid w:val="001B3EE7"/>
    <w:rsid w:val="001B4F76"/>
    <w:rsid w:val="002414DC"/>
    <w:rsid w:val="00275943"/>
    <w:rsid w:val="002B6B12"/>
    <w:rsid w:val="00320C3D"/>
    <w:rsid w:val="00320C8A"/>
    <w:rsid w:val="00327B3B"/>
    <w:rsid w:val="003A11A4"/>
    <w:rsid w:val="00425E26"/>
    <w:rsid w:val="004472F9"/>
    <w:rsid w:val="004627D8"/>
    <w:rsid w:val="004C363E"/>
    <w:rsid w:val="00517C11"/>
    <w:rsid w:val="005C1CCE"/>
    <w:rsid w:val="005C413A"/>
    <w:rsid w:val="005F1F9F"/>
    <w:rsid w:val="00603888"/>
    <w:rsid w:val="00614336"/>
    <w:rsid w:val="00623F35"/>
    <w:rsid w:val="00646374"/>
    <w:rsid w:val="0065136D"/>
    <w:rsid w:val="00655803"/>
    <w:rsid w:val="006951CF"/>
    <w:rsid w:val="006A460B"/>
    <w:rsid w:val="006D4AF3"/>
    <w:rsid w:val="006E517B"/>
    <w:rsid w:val="00712A77"/>
    <w:rsid w:val="00737F86"/>
    <w:rsid w:val="00761584"/>
    <w:rsid w:val="008323E5"/>
    <w:rsid w:val="00837EEF"/>
    <w:rsid w:val="008470DA"/>
    <w:rsid w:val="00860A21"/>
    <w:rsid w:val="008E5E32"/>
    <w:rsid w:val="00902101"/>
    <w:rsid w:val="00952298"/>
    <w:rsid w:val="009668F1"/>
    <w:rsid w:val="00A30D3E"/>
    <w:rsid w:val="00A37117"/>
    <w:rsid w:val="00AD115D"/>
    <w:rsid w:val="00B45971"/>
    <w:rsid w:val="00B77C26"/>
    <w:rsid w:val="00B80247"/>
    <w:rsid w:val="00B85755"/>
    <w:rsid w:val="00B9292E"/>
    <w:rsid w:val="00BB53D9"/>
    <w:rsid w:val="00BB54CD"/>
    <w:rsid w:val="00C04EB2"/>
    <w:rsid w:val="00C366B7"/>
    <w:rsid w:val="00C91F17"/>
    <w:rsid w:val="00CF090B"/>
    <w:rsid w:val="00D22FC4"/>
    <w:rsid w:val="00D45E17"/>
    <w:rsid w:val="00DA1333"/>
    <w:rsid w:val="00DA2603"/>
    <w:rsid w:val="00DE21C5"/>
    <w:rsid w:val="00DE3727"/>
    <w:rsid w:val="00E12949"/>
    <w:rsid w:val="00E16087"/>
    <w:rsid w:val="00E91C4C"/>
    <w:rsid w:val="00E92D80"/>
    <w:rsid w:val="00EA4A3B"/>
    <w:rsid w:val="00EC71CB"/>
    <w:rsid w:val="00EF595A"/>
    <w:rsid w:val="00F12556"/>
    <w:rsid w:val="00F1576D"/>
    <w:rsid w:val="00F70680"/>
    <w:rsid w:val="00FB2B27"/>
    <w:rsid w:val="00FB2FD4"/>
    <w:rsid w:val="00FB7B09"/>
    <w:rsid w:val="00FC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246D"/>
  <w15:chartTrackingRefBased/>
  <w15:docId w15:val="{702B3DFC-AA66-B34A-B8AD-CC74FD169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680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68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68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68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680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680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680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680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680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680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6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6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6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68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680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68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68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68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68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7068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68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6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68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F70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68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F706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680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6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680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7068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70680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ll">
    <w:name w:val="null"/>
    <w:basedOn w:val="DefaultParagraphFont"/>
    <w:rsid w:val="00071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office</dc:creator>
  <cp:keywords/>
  <dc:description/>
  <cp:lastModifiedBy>Laurie Thomas</cp:lastModifiedBy>
  <cp:revision>2</cp:revision>
  <dcterms:created xsi:type="dcterms:W3CDTF">2025-11-10T20:06:00Z</dcterms:created>
  <dcterms:modified xsi:type="dcterms:W3CDTF">2025-11-10T20:06:00Z</dcterms:modified>
</cp:coreProperties>
</file>